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FE6BE" w14:textId="2BBB7B33" w:rsidR="00E9053B" w:rsidRPr="0019058E" w:rsidRDefault="00E9053B" w:rsidP="00E9053B">
      <w:pPr>
        <w:spacing w:after="240"/>
        <w:rPr>
          <w:rFonts w:ascii="Arial" w:hAnsi="Arial" w:cs="Arial"/>
          <w:b/>
          <w:bCs/>
          <w:sz w:val="20"/>
          <w:szCs w:val="20"/>
          <w:lang w:val="en-GB"/>
        </w:rPr>
      </w:pPr>
      <w:r w:rsidRPr="0019058E">
        <w:rPr>
          <w:rFonts w:ascii="Arial" w:hAnsi="Arial" w:cs="Arial"/>
          <w:b/>
          <w:bCs/>
          <w:sz w:val="20"/>
          <w:szCs w:val="20"/>
          <w:lang w:val="en-GB"/>
        </w:rPr>
        <w:t xml:space="preserve">Coordinates of the nests used in chemical analysis of ants and myrmecophile silverfish </w:t>
      </w:r>
    </w:p>
    <w:tbl>
      <w:tblPr>
        <w:tblW w:w="6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2"/>
        <w:gridCol w:w="1198"/>
        <w:gridCol w:w="1712"/>
        <w:gridCol w:w="1471"/>
        <w:gridCol w:w="1286"/>
      </w:tblGrid>
      <w:tr w:rsidR="00391FDF" w:rsidRPr="0019058E" w14:paraId="325BB28F" w14:textId="17EA3E48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C8DE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de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07E91" w14:textId="26CEFD5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ate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D23B5" w14:textId="5EFD533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9D40E" w14:textId="07BF5C4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ordinate</w:t>
            </w:r>
            <w:proofErr w:type="spellEnd"/>
            <w:r w:rsidRPr="00190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decimal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41B76" w14:textId="62E7333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untry</w:t>
            </w:r>
          </w:p>
        </w:tc>
      </w:tr>
      <w:tr w:rsidR="00391FDF" w:rsidRPr="0019058E" w14:paraId="1486A71B" w14:textId="6B7E4665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DD7D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187B0" w14:textId="4E1F932D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7/04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DC219" w14:textId="05898728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NE of the city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09E90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75°N</w:t>
            </w:r>
          </w:p>
          <w:p w14:paraId="4B1B8851" w14:textId="52F83850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706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8A4C" w14:textId="5FAAC08F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D1DF49A" w14:textId="7A497E51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6E1D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6242E" w14:textId="2C5DF6A5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7/04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C8792" w14:textId="0812ADBA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ucena (Córdoba), Campo Ara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CD7B4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3696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N</w:t>
            </w:r>
          </w:p>
          <w:p w14:paraId="6C237A5B" w14:textId="5E517DEE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716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DB2A" w14:textId="7D25B050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3DE14DCD" w14:textId="7407D044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75E9" w14:textId="6B032A6F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5FA83" w14:textId="2BCBF4DB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2/04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D01C6" w14:textId="4F9F61C8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ahá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Granada), Pitres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apilerilla</w:t>
            </w:r>
            <w:proofErr w:type="spellEnd"/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B338C" w14:textId="58E1339E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9391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N</w:t>
            </w:r>
          </w:p>
          <w:p w14:paraId="05AC6B0F" w14:textId="1986E9B1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3306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C433" w14:textId="29E9FA61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35704EE4" w14:textId="72ECD056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3D88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893F8" w14:textId="3FF5006C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3/04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1FBDD" w14:textId="620A9346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Yegen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Granada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97845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9794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N</w:t>
            </w:r>
          </w:p>
          <w:p w14:paraId="3F87D581" w14:textId="5D4925F6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.1242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5E2B" w14:textId="103724E5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6B2E281" w14:textId="098652E5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5B6B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34694" w14:textId="351E0CD2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8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E9168" w14:textId="4AC0CC0E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NW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358A0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128°N</w:t>
            </w:r>
          </w:p>
          <w:p w14:paraId="53B8C55C" w14:textId="66FBB93B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8197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6C24F" w14:textId="2E8F2DE0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27BBBAF8" w14:textId="46F91420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1F0C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AD286" w14:textId="5CDEA91B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3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A731D" w14:textId="616116F1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S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58515" w14:textId="77777777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71°N</w:t>
            </w:r>
          </w:p>
          <w:p w14:paraId="0B2E80D9" w14:textId="56611604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273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EC7D" w14:textId="45DFA532" w:rsidR="00391FDF" w:rsidRPr="0019058E" w:rsidRDefault="00391FDF" w:rsidP="007F2C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7E11660" w14:textId="18CE6628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8AFE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23B5A" w14:textId="650A625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3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7F012" w14:textId="64B9FDE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S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22991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71°N</w:t>
            </w:r>
          </w:p>
          <w:p w14:paraId="4D6DF9A5" w14:textId="75C16AF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273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D1D7" w14:textId="54EF3A3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39CA23BD" w14:textId="2F4BFF9F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547E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0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0351A" w14:textId="5A6AEB1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3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4E96D" w14:textId="4E4F804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S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FB05C" w14:textId="20D815E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65°N</w:t>
            </w:r>
          </w:p>
          <w:p w14:paraId="5120D7B0" w14:textId="7EBDCFE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293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A3A6D" w14:textId="7898CA5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4F6888D1" w14:textId="64C01BE5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EBD2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5D0BC" w14:textId="52CA6CA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3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DCBE2" w14:textId="5AF833E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S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80A3E" w14:textId="2DD181B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66°N</w:t>
            </w:r>
          </w:p>
          <w:p w14:paraId="24953147" w14:textId="17DC3908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316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1827" w14:textId="189813B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671739C" w14:textId="13DA6298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963C" w14:textId="32B6DB4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99067" w14:textId="3AB760E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9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19A6A" w14:textId="7EECDDA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N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797F1" w14:textId="5855DB6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90°N</w:t>
            </w:r>
          </w:p>
          <w:p w14:paraId="5AF98CA1" w14:textId="28A5C3D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709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0D34" w14:textId="1D39740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28CCA1A6" w14:textId="28D84F45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FAC8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4EB03" w14:textId="37C38F1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4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965AA" w14:textId="193B5DF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S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029A6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66°N</w:t>
            </w:r>
          </w:p>
          <w:p w14:paraId="5FEF6E14" w14:textId="6ADAA46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316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D992" w14:textId="4025FA6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4B40BFBE" w14:textId="17585ECE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32B9" w14:textId="2C07A8D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FA480" w14:textId="6456634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9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E6806" w14:textId="1591B07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N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87314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75°N</w:t>
            </w:r>
          </w:p>
          <w:p w14:paraId="753BB975" w14:textId="54EE471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707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B11F" w14:textId="0C03250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525CC2C7" w14:textId="244CB327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9423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1A4F8" w14:textId="48E16EF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4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9F0D2" w14:textId="76791D78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S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FE05B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71°N</w:t>
            </w:r>
          </w:p>
          <w:p w14:paraId="4CF4743D" w14:textId="0A2ECB38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273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9E2F" w14:textId="6FB0ED9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369E1031" w14:textId="609E41B2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3D36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BEF78" w14:textId="0B69BDF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6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62C55" w14:textId="1F6C6C1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N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5E0C0" w14:textId="17A6AFA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76°N</w:t>
            </w:r>
          </w:p>
          <w:p w14:paraId="26A7934E" w14:textId="206A32F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708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3497" w14:textId="719878F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41C08B7" w14:textId="0A2D400D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FDE4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A5F3B" w14:textId="72A958D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6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6896A" w14:textId="1D7AC28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órdoba (NE of the cit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D3762" w14:textId="764DCAD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76°N</w:t>
            </w:r>
          </w:p>
          <w:p w14:paraId="51B369A3" w14:textId="78D26A6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708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F93C" w14:textId="0165D9A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4919B9BD" w14:textId="44AC235A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3C1B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EA10E" w14:textId="65C2EF9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0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1AF04" w14:textId="0985CD0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Lucena (Córdoba),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Sierrezuela</w:t>
            </w:r>
            <w:proofErr w:type="spellEnd"/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CEB05" w14:textId="276D9F5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4274°N</w:t>
            </w:r>
          </w:p>
          <w:p w14:paraId="71CE0386" w14:textId="0718B8E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5096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0226" w14:textId="1DF666B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1BA2247" w14:textId="78C02619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7115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1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82F6F" w14:textId="026EAE3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F8CCF" w14:textId="6D163A8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hirivel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Almería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7707A" w14:textId="3B7FA408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027°N</w:t>
            </w:r>
          </w:p>
          <w:p w14:paraId="0B22FCE4" w14:textId="2B9E702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248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730E" w14:textId="10CE81C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BB50D06" w14:textId="6D84E887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A3C8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0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EE6C1" w14:textId="6B1DD0C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17E7E" w14:textId="08D17DA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hirivel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Almería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619C6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027°N</w:t>
            </w:r>
          </w:p>
          <w:p w14:paraId="08F588B9" w14:textId="49D77B9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248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7A68" w14:textId="5D554AD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21CADC0" w14:textId="1839A8E6" w:rsidTr="00391FDF">
        <w:trPr>
          <w:trHeight w:val="312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4FBC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94E2C" w14:textId="71DEBAC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5/20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815A3" w14:textId="67CF4E4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hirivel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Almería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8304E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027°N</w:t>
            </w:r>
          </w:p>
          <w:p w14:paraId="40E859E8" w14:textId="5BC0E66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249°W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2D1C" w14:textId="2C25FA7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95EE0FB" w14:textId="68FC75CB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590C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F3595" w14:textId="08B16C3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6/05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D1DF6" w14:textId="16FA0FD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Archena (Murci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3012D" w14:textId="05B9503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8.1223°N</w:t>
            </w:r>
          </w:p>
          <w:p w14:paraId="7578CC79" w14:textId="40B410B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3082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D8DE" w14:textId="4807976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A17217A" w14:textId="046F9A9D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A978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B618F" w14:textId="199266A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1/11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28873" w14:textId="22D2F79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erro Muriano (Córdob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1A439" w14:textId="302D225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8.0027°N</w:t>
            </w:r>
          </w:p>
          <w:p w14:paraId="2FEE7E95" w14:textId="4C55456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591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23F8" w14:textId="664920C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2A6EA383" w14:textId="1CEFBE02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510F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ED956" w14:textId="2079169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1/11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BDCA1" w14:textId="1271951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erro Muriano (Córdob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64A8C" w14:textId="6F29AB3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8.0026°N</w:t>
            </w:r>
          </w:p>
          <w:p w14:paraId="62901512" w14:textId="5111303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594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0F32" w14:textId="1E7AD5D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623BF055" w14:textId="57A8BB0B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A41D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48F53" w14:textId="60649DB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2/11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44F99" w14:textId="2A70FAB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Córdoba, Las Quemadas (S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ity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64650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71°N</w:t>
            </w:r>
          </w:p>
          <w:p w14:paraId="30A2C071" w14:textId="1384447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273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7294" w14:textId="6969B23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33E2B0E4" w14:textId="016492F4" w:rsidTr="00391FDF">
        <w:trPr>
          <w:trHeight w:val="288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DA33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5EA11" w14:textId="0F03167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2/11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56DCE" w14:textId="4B4EAE7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Córdoba, Las Quemadas (S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ity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F0FD0" w14:textId="007B6BD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73°N</w:t>
            </w:r>
          </w:p>
          <w:p w14:paraId="73D29731" w14:textId="297E9EE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273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3F6F" w14:textId="16E74C3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5F1551E9" w14:textId="0F9C3FEC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F6EB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S12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74E1C" w14:textId="048110A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2/11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CD589" w14:textId="24872A3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Córdoba, Las Quemadas (S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ity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5C97C" w14:textId="521AEA8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973°N</w:t>
            </w:r>
          </w:p>
          <w:p w14:paraId="09E9F864" w14:textId="468F763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273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015B" w14:textId="4263981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6A820105" w14:textId="3D3A0698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4EDB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3149E" w14:textId="66676B3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6/12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C3E74" w14:textId="706AB7B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Córdoba, Santa Ana de la Albaida (NW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ity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80E26" w14:textId="7EECA68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72°N</w:t>
            </w:r>
          </w:p>
          <w:p w14:paraId="1A9E96ED" w14:textId="1972470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8222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C11E" w14:textId="01CEC0D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52A9E281" w14:textId="21CC9C2E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1860" w14:textId="1702044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2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58B64" w14:textId="288A0E4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6/12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0CC00" w14:textId="491816B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Córdoba, Santa Ana de la Albaida (NW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h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ity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368BB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72°N</w:t>
            </w:r>
          </w:p>
          <w:p w14:paraId="0D796762" w14:textId="20856DD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8223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42FD" w14:textId="73C7BB3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4E3E4A6F" w14:textId="5666B92D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D9E7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663DB" w14:textId="46383DE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5/05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03CC9" w14:textId="68C145F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Jubriqu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Málaga),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Estepona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AB8CD" w14:textId="5A26B5F8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.5618°N</w:t>
            </w:r>
          </w:p>
          <w:p w14:paraId="48AC756B" w14:textId="6B2786E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.1978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AE850" w14:textId="5065E3A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7A13895" w14:textId="120F0D4C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6428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A3B22" w14:textId="76ACB20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9/03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18223" w14:textId="59A6D7E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Mazarrón,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Águilas (Murci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B279E" w14:textId="006789D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5292°N</w:t>
            </w:r>
          </w:p>
          <w:p w14:paraId="6CDDF90F" w14:textId="4F37BCB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5205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D3FB" w14:textId="6FDC6BB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6DD8F2B7" w14:textId="043A26F1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951A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0EB3E" w14:textId="5A364C7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3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AE86F" w14:textId="70B555F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t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armolí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Murci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AEECC" w14:textId="7CE3A2E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897°N</w:t>
            </w:r>
          </w:p>
          <w:p w14:paraId="54D1004B" w14:textId="65F9439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8443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AE76" w14:textId="761C4B3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6DD62C3D" w14:textId="56D5C693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4274" w14:textId="2933781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EF4D0" w14:textId="7021868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3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D4044" w14:textId="77B0B70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t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armolí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Murci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19541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897°N</w:t>
            </w:r>
          </w:p>
          <w:p w14:paraId="6D953EAB" w14:textId="4B71B84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8438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C9D8" w14:textId="367DE4E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077A9AF" w14:textId="5E5F5881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488B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8D0FE" w14:textId="3649B89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3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80F41" w14:textId="14886D0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t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armolí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Murci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666A3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897°N</w:t>
            </w:r>
          </w:p>
          <w:p w14:paraId="00D0BC09" w14:textId="455C868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8442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426E" w14:textId="16C44C9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964CD91" w14:textId="65A82936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3FFF" w14:textId="102E52E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7C700" w14:textId="453BA5D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4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77447" w14:textId="3877AF9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líber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Alicant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4BF6C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.7388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N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0579A30F" w14:textId="4F46BE0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2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DFBE" w14:textId="03BBE7D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2651E185" w14:textId="1D318824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44B6" w14:textId="5C2E977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5B2A0" w14:textId="4F93074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0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09697" w14:textId="056F622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as Virtudes (Ciudad Real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716CF" w14:textId="44A9514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8.6039°N</w:t>
            </w:r>
          </w:p>
          <w:p w14:paraId="5CFFC8A8" w14:textId="368C483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.4667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9A55" w14:textId="5AB9336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6423281" w14:textId="196D6CC6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7C17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940C8" w14:textId="20AE439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4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F51E8" w14:textId="0D20D42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líber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Alicante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3B796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.7388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N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2ADCDF9E" w14:textId="163248E8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2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9CC2" w14:textId="0DF53D7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45FCA734" w14:textId="17747421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68E3" w14:textId="0644745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7558" w14:textId="586455F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08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C74E6" w14:textId="0493872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Córdoba W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suburb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E4D51" w14:textId="799D428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8710°N</w:t>
            </w:r>
          </w:p>
          <w:p w14:paraId="78F7FFEB" w14:textId="4C91048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8445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CB8F" w14:textId="1444230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ACB8ECD" w14:textId="7F692847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2D8E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3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2279E" w14:textId="274AACA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0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BBC5C" w14:textId="3B4A888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as Virtudes (Ciudad Real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9330E" w14:textId="49630C2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8.6038°N</w:t>
            </w:r>
          </w:p>
          <w:p w14:paraId="7C272085" w14:textId="0A685D3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.4667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2B40" w14:textId="14FF7AE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1C2087AA" w14:textId="78F6E8AC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562A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FD295" w14:textId="76CE59F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3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79538" w14:textId="2DBAD26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t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armolí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Murci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67EC0" w14:textId="5DF68721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6896°N</w:t>
            </w:r>
          </w:p>
          <w:p w14:paraId="136D9C8D" w14:textId="58596B5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8442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180E" w14:textId="281A1FA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74F8B04" w14:textId="162CA5D5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48B8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BF164" w14:textId="655DFD4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5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5525B" w14:textId="624CF5D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Lucena,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Sierrezuela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EC64A" w14:textId="3C36EE5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4270°N</w:t>
            </w:r>
          </w:p>
          <w:p w14:paraId="0E9DB3C3" w14:textId="5B0474A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5097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2A090" w14:textId="0D3DCEB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C2B2176" w14:textId="16369965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FFEE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0BDEA" w14:textId="61CB18A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9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EC6B0" w14:textId="47F9EAB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Vélez de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Benaudalla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6BEF3" w14:textId="5D3B1E7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.8264°N</w:t>
            </w:r>
          </w:p>
          <w:p w14:paraId="25DB8188" w14:textId="57D8478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.5180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6C71" w14:textId="17303C64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9B8FDDB" w14:textId="7CF80017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50BB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8FDC3" w14:textId="477DF33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2/05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653AE" w14:textId="3B692E0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órdoba, Mirabueno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04570" w14:textId="56AAC04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064°N</w:t>
            </w:r>
          </w:p>
          <w:p w14:paraId="68A01BAA" w14:textId="559A7DC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714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878C7" w14:textId="3089901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2F80A0BA" w14:textId="18AE3F0A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B85D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E0670" w14:textId="45E9884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5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99545" w14:textId="164C44C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Ronda,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San Pedro de Alcántara (Málag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C2AA2" w14:textId="1AA4AB4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.6048°N</w:t>
            </w:r>
          </w:p>
          <w:p w14:paraId="29DA78AA" w14:textId="616DF06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.0709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26D1" w14:textId="286A5C7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24399CD0" w14:textId="139F0502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CA59" w14:textId="6ED3515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3AB16" w14:textId="2B1E2E8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4/05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7117E" w14:textId="00A3FF3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Rubí (Barcelon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BB878" w14:textId="680BE77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5094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N</w:t>
            </w:r>
          </w:p>
          <w:p w14:paraId="570963AF" w14:textId="76AD0E5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249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D28D" w14:textId="1369EFF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9281F39" w14:textId="668D473C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5D24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4C4AE" w14:textId="6254EAAF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4/05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B7128" w14:textId="2BC0266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Rubí (Barcelon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A613D" w14:textId="23AE7436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5094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N</w:t>
            </w:r>
          </w:p>
          <w:p w14:paraId="5F487394" w14:textId="56B1354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2.0249 </w:t>
            </w: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°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A4BC" w14:textId="62287D9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0AFAE763" w14:textId="7BA69543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8BD2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C9A28" w14:textId="6EBC1D0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8/04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1AE0F" w14:textId="56A4371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Córdoba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933E2" w14:textId="5E57F88A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.9789°N</w:t>
            </w:r>
          </w:p>
          <w:p w14:paraId="44745930" w14:textId="279AE1F5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7687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2ACB" w14:textId="466640E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3D77F650" w14:textId="1AAB868A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6A40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EB063" w14:textId="41B387F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7/05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BC702" w14:textId="059A2C3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Ronda,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San Pedro de Alcántara (Málaga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BD081" w14:textId="3EDCED4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.6047°N</w:t>
            </w:r>
          </w:p>
          <w:p w14:paraId="75446A27" w14:textId="2BB6ECF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.0709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18FA" w14:textId="5BD3AE5C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7E772E3A" w14:textId="78ABF52D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2577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4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864F7" w14:textId="1F74CFF3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5/05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053EA" w14:textId="12F20F9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Jubriqu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(Málaga),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Estepona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86BB3" w14:textId="77777777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6.5618°N</w:t>
            </w:r>
          </w:p>
          <w:p w14:paraId="68FF749E" w14:textId="5DC2398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.1976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AEB0" w14:textId="62D4E938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pain</w:t>
            </w:r>
          </w:p>
        </w:tc>
      </w:tr>
      <w:tr w:rsidR="00391FDF" w:rsidRPr="0019058E" w14:paraId="57D1A437" w14:textId="5ADF9324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DD5F9" w14:textId="77777777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691E4" w14:textId="77777777" w:rsidR="00391FDF" w:rsidRPr="0019058E" w:rsidRDefault="00391FDF" w:rsidP="001E2E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7A8E7" w14:textId="77777777" w:rsidR="00391FDF" w:rsidRPr="0019058E" w:rsidRDefault="00391FDF" w:rsidP="001E2E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E5EE" w14:textId="77777777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B9FF" w14:textId="77777777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391FDF" w:rsidRPr="0019058E" w14:paraId="3674F109" w14:textId="3F185762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5096C" w14:textId="76775452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20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7374B" w14:textId="6F4B76A9" w:rsidR="00391FDF" w:rsidRPr="0019058E" w:rsidRDefault="00391FDF" w:rsidP="001E2E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 xml:space="preserve"> 21/05/201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127E4" w14:textId="7C594825" w:rsidR="00391FDF" w:rsidRPr="0019058E" w:rsidRDefault="00391FDF" w:rsidP="001E2E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aroqu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-des-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Albères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A5C56" w14:textId="3D52C75C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2.5308°N 2.9383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2C16" w14:textId="4876ADCB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rance</w:t>
            </w:r>
          </w:p>
        </w:tc>
      </w:tr>
      <w:tr w:rsidR="00391FDF" w:rsidRPr="0019058E" w14:paraId="21ECA7C4" w14:textId="76F10787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FBD09" w14:textId="2F4A9A6E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S20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3E925" w14:textId="4555B4F5" w:rsidR="00391FDF" w:rsidRPr="0019058E" w:rsidRDefault="00391FDF" w:rsidP="00EF3BC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1/05/201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41958" w14:textId="2AA774D6" w:rsidR="00391FDF" w:rsidRPr="0019058E" w:rsidRDefault="00391FDF" w:rsidP="00EF3BC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aroqu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-des-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Albères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B7510" w14:textId="2A636995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2.5328°N</w:t>
            </w:r>
          </w:p>
          <w:p w14:paraId="0878EB6F" w14:textId="77B9D60F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9391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C772" w14:textId="49C563BD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rance</w:t>
            </w:r>
          </w:p>
        </w:tc>
      </w:tr>
      <w:tr w:rsidR="00391FDF" w:rsidRPr="0019058E" w14:paraId="5A931356" w14:textId="73822E90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CD027" w14:textId="14096D5A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20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A1E01" w14:textId="5001F6DB" w:rsidR="00391FDF" w:rsidRPr="0019058E" w:rsidRDefault="00391FDF" w:rsidP="00EF3BC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1/05/201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DE689" w14:textId="753A101A" w:rsidR="00391FDF" w:rsidRPr="0019058E" w:rsidRDefault="00391FDF" w:rsidP="00EF3BC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aroqu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-des-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Albères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D9323" w14:textId="5832A7FD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2.5307°N</w:t>
            </w:r>
          </w:p>
          <w:p w14:paraId="4E8B8C52" w14:textId="2F55E407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9370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13575" w14:textId="4E493E38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rance</w:t>
            </w:r>
          </w:p>
        </w:tc>
      </w:tr>
      <w:tr w:rsidR="00391FDF" w:rsidRPr="0019058E" w14:paraId="4D8965A0" w14:textId="34ACC01E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9A188" w14:textId="4C99CAA4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20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6CFB3" w14:textId="49196CDC" w:rsidR="00391FDF" w:rsidRPr="0019058E" w:rsidRDefault="00391FDF" w:rsidP="00EF3BC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1/05/201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AD214" w14:textId="4F88B7E5" w:rsidR="00391FDF" w:rsidRPr="0019058E" w:rsidRDefault="00391FDF" w:rsidP="00EF3BC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Laroque</w:t>
            </w:r>
            <w:proofErr w:type="spellEnd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-des-</w:t>
            </w: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Albères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B1C4C" w14:textId="2818BDB6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2.5302 °N 2.9356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06FA" w14:textId="3B07418F" w:rsidR="00391FDF" w:rsidRPr="0019058E" w:rsidRDefault="00391FDF" w:rsidP="00EF3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rance</w:t>
            </w:r>
          </w:p>
        </w:tc>
      </w:tr>
      <w:tr w:rsidR="00391FDF" w:rsidRPr="0019058E" w14:paraId="4B887C99" w14:textId="263F9AFC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C990C" w14:textId="67C01729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20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826BF" w14:textId="617727FA" w:rsidR="00391FDF" w:rsidRPr="0019058E" w:rsidRDefault="00391FDF" w:rsidP="001E2E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4/6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32881" w14:textId="6546EE65" w:rsidR="00391FDF" w:rsidRPr="0019058E" w:rsidRDefault="00391FDF" w:rsidP="001E2EA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Montpelier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B85F2" w14:textId="6827E084" w:rsidR="00391FDF" w:rsidRPr="0019058E" w:rsidRDefault="00391FDF" w:rsidP="004279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3.6525°N</w:t>
            </w:r>
          </w:p>
          <w:p w14:paraId="01CDB43F" w14:textId="5BFDEC68" w:rsidR="00391FDF" w:rsidRPr="0019058E" w:rsidRDefault="00391FDF" w:rsidP="004279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.8962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7A2E" w14:textId="26811401" w:rsidR="00391FDF" w:rsidRPr="0019058E" w:rsidRDefault="00391FDF" w:rsidP="001E2E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rance</w:t>
            </w:r>
          </w:p>
        </w:tc>
      </w:tr>
      <w:tr w:rsidR="00391FDF" w:rsidRPr="0019058E" w14:paraId="666D575C" w14:textId="5F411F3C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0DDC3" w14:textId="1A428F64" w:rsidR="00391FDF" w:rsidRPr="0019058E" w:rsidRDefault="00391FDF" w:rsidP="00632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20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86D10" w14:textId="3B65CE29" w:rsidR="00391FDF" w:rsidRPr="0019058E" w:rsidRDefault="00391FDF" w:rsidP="00632B7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4/6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CD5E1" w14:textId="7A996E51" w:rsidR="00391FDF" w:rsidRPr="0019058E" w:rsidRDefault="00391FDF" w:rsidP="00632B7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Montpelier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B4862" w14:textId="0BE84190" w:rsidR="00391FDF" w:rsidRPr="0019058E" w:rsidRDefault="00391FDF" w:rsidP="00632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3.6507°N</w:t>
            </w:r>
          </w:p>
          <w:p w14:paraId="68E9A50A" w14:textId="37632D0B" w:rsidR="00391FDF" w:rsidRPr="0019058E" w:rsidRDefault="00391FDF" w:rsidP="00632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.8971°W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299F" w14:textId="34789D1B" w:rsidR="00391FDF" w:rsidRPr="0019058E" w:rsidRDefault="00391FDF" w:rsidP="00632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rance</w:t>
            </w:r>
          </w:p>
        </w:tc>
      </w:tr>
      <w:tr w:rsidR="00391FDF" w:rsidRPr="0019058E" w14:paraId="47D29880" w14:textId="31419706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D3F63" w14:textId="3A75842A" w:rsidR="00391FDF" w:rsidRPr="0019058E" w:rsidRDefault="00391FDF" w:rsidP="00632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58012" w14:textId="38C6B75F" w:rsidR="00391FDF" w:rsidRPr="0019058E" w:rsidRDefault="00391FDF" w:rsidP="00632B7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F1AD6" w14:textId="77777777" w:rsidR="00391FDF" w:rsidRPr="0019058E" w:rsidRDefault="00391FDF" w:rsidP="00632B7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DB701" w14:textId="77777777" w:rsidR="00391FDF" w:rsidRPr="0019058E" w:rsidRDefault="00391FDF" w:rsidP="00632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87FD" w14:textId="7FAD5C9C" w:rsidR="00391FDF" w:rsidRPr="0019058E" w:rsidRDefault="00391FDF" w:rsidP="00632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391FDF" w:rsidRPr="0019058E" w14:paraId="27DC5CFA" w14:textId="38ACC156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13925" w14:textId="73DF9B32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30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A27B0" w14:textId="7E7C3F32" w:rsidR="00391FDF" w:rsidRPr="0019058E" w:rsidRDefault="00391FDF" w:rsidP="002467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9/8/201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196D5" w14:textId="6303C458" w:rsidR="00391FDF" w:rsidRPr="0019058E" w:rsidRDefault="00391FDF" w:rsidP="002467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Poperinge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79A65" w14:textId="179A05C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0.8853°N</w:t>
            </w:r>
          </w:p>
          <w:p w14:paraId="5D0BC6F4" w14:textId="752FE41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7090°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E492" w14:textId="0430EFDE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Belgium</w:t>
            </w:r>
          </w:p>
        </w:tc>
      </w:tr>
      <w:tr w:rsidR="00391FDF" w:rsidRPr="0019058E" w14:paraId="6CFFA586" w14:textId="502A9732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7B098" w14:textId="31575FDD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30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EA5E4" w14:textId="2F293E77" w:rsidR="00391FDF" w:rsidRPr="0019058E" w:rsidRDefault="00391FDF" w:rsidP="002467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2/5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EDA2B" w14:textId="63F79444" w:rsidR="00391FDF" w:rsidRPr="0019058E" w:rsidRDefault="00391FDF" w:rsidP="002467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Middelkerke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56988" w14:textId="3FD65DC0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1.1760°N</w:t>
            </w:r>
          </w:p>
          <w:p w14:paraId="6BE5E143" w14:textId="73423A39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7936°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310F" w14:textId="532DD8BB" w:rsidR="00391FDF" w:rsidRPr="0019058E" w:rsidRDefault="00391FDF" w:rsidP="0024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Belgium</w:t>
            </w:r>
          </w:p>
        </w:tc>
      </w:tr>
      <w:tr w:rsidR="00391FDF" w:rsidRPr="0019058E" w14:paraId="1A5FC920" w14:textId="0221C267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DEBF5" w14:textId="695A99F2" w:rsidR="00391FDF" w:rsidRPr="0019058E" w:rsidRDefault="00391FDF" w:rsidP="00CD5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30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1ED98" w14:textId="65125DC6" w:rsidR="00391FDF" w:rsidRPr="0019058E" w:rsidRDefault="00391FDF" w:rsidP="00CD5F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10/7/201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C705" w14:textId="5D0EC502" w:rsidR="00391FDF" w:rsidRPr="0019058E" w:rsidRDefault="00391FDF" w:rsidP="00CD5F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9058E">
              <w:rPr>
                <w:rFonts w:ascii="Arial" w:hAnsi="Arial" w:cs="Arial"/>
                <w:color w:val="000000"/>
                <w:sz w:val="20"/>
                <w:szCs w:val="20"/>
              </w:rPr>
              <w:t>Dinant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E44BD" w14:textId="1C90D392" w:rsidR="00391FDF" w:rsidRPr="0019058E" w:rsidRDefault="00391FDF" w:rsidP="00CD5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0.2704°N 4.9138°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9480" w14:textId="394C3EF5" w:rsidR="00391FDF" w:rsidRPr="0019058E" w:rsidRDefault="00391FDF" w:rsidP="00CD5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9058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Belgium</w:t>
            </w:r>
          </w:p>
        </w:tc>
      </w:tr>
      <w:tr w:rsidR="00391FDF" w:rsidRPr="0019058E" w14:paraId="46CDC4B4" w14:textId="76ECDD59" w:rsidTr="00391FDF">
        <w:trPr>
          <w:trHeight w:val="31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38885" w14:textId="7BCB144B" w:rsidR="00391FDF" w:rsidRPr="0019058E" w:rsidRDefault="00391FDF" w:rsidP="00CD5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9437C" w14:textId="24235D9D" w:rsidR="00391FDF" w:rsidRPr="0019058E" w:rsidRDefault="00391FDF" w:rsidP="00CD5F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EDED6" w14:textId="77777777" w:rsidR="00391FDF" w:rsidRPr="0019058E" w:rsidRDefault="00391FDF" w:rsidP="00CD5F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B40B3" w14:textId="77777777" w:rsidR="00391FDF" w:rsidRPr="0019058E" w:rsidRDefault="00391FDF" w:rsidP="00CD5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490EC" w14:textId="0F009366" w:rsidR="00391FDF" w:rsidRPr="0019058E" w:rsidRDefault="00391FDF" w:rsidP="00CD5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</w:tr>
    </w:tbl>
    <w:p w14:paraId="08A7A198" w14:textId="4C61479A" w:rsidR="002C4A69" w:rsidRPr="0019058E" w:rsidRDefault="002C4A69">
      <w:pPr>
        <w:rPr>
          <w:rFonts w:ascii="Arial" w:hAnsi="Arial" w:cs="Arial"/>
          <w:sz w:val="20"/>
          <w:szCs w:val="20"/>
        </w:rPr>
      </w:pPr>
    </w:p>
    <w:p w14:paraId="177D31E2" w14:textId="374451B6" w:rsidR="005C46AB" w:rsidRPr="0019058E" w:rsidRDefault="005C46AB">
      <w:pPr>
        <w:rPr>
          <w:rFonts w:ascii="Arial" w:hAnsi="Arial" w:cs="Arial"/>
          <w:sz w:val="20"/>
          <w:szCs w:val="20"/>
        </w:rPr>
      </w:pPr>
      <w:r w:rsidRPr="0019058E">
        <w:rPr>
          <w:rFonts w:ascii="Arial" w:hAnsi="Arial" w:cs="Arial"/>
          <w:color w:val="4285F4"/>
          <w:sz w:val="18"/>
          <w:szCs w:val="18"/>
          <w:u w:val="single"/>
          <w:shd w:val="clear" w:color="auto" w:fill="FFFFFF"/>
        </w:rPr>
        <w:t xml:space="preserve"> </w:t>
      </w:r>
    </w:p>
    <w:sectPr w:rsidR="005C46AB" w:rsidRPr="0019058E" w:rsidSect="001468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8DF"/>
    <w:rsid w:val="000258BA"/>
    <w:rsid w:val="000963C9"/>
    <w:rsid w:val="001468DF"/>
    <w:rsid w:val="0019058E"/>
    <w:rsid w:val="001C570D"/>
    <w:rsid w:val="001E2EA5"/>
    <w:rsid w:val="0023388E"/>
    <w:rsid w:val="002467BF"/>
    <w:rsid w:val="002C4A69"/>
    <w:rsid w:val="002E4158"/>
    <w:rsid w:val="00391FDF"/>
    <w:rsid w:val="004279CB"/>
    <w:rsid w:val="005B2B2D"/>
    <w:rsid w:val="005C46AB"/>
    <w:rsid w:val="00632B7A"/>
    <w:rsid w:val="00652E64"/>
    <w:rsid w:val="00655A94"/>
    <w:rsid w:val="007F2C43"/>
    <w:rsid w:val="008C47A2"/>
    <w:rsid w:val="00AA691F"/>
    <w:rsid w:val="00B315FB"/>
    <w:rsid w:val="00C1064F"/>
    <w:rsid w:val="00C415AB"/>
    <w:rsid w:val="00CD5FE5"/>
    <w:rsid w:val="00E9053B"/>
    <w:rsid w:val="00EA7E2E"/>
    <w:rsid w:val="00EB21F7"/>
    <w:rsid w:val="00EF3BC7"/>
    <w:rsid w:val="00EF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B6B1"/>
  <w15:chartTrackingRefBased/>
  <w15:docId w15:val="{D497E111-81F4-4F7C-9A28-4C8009B3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74085-C6F2-45FF-A9E3-E18B25B9F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00</Words>
  <Characters>330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</dc:creator>
  <cp:keywords/>
  <dc:description/>
  <cp:lastModifiedBy>Thomas Parmentier</cp:lastModifiedBy>
  <cp:revision>6</cp:revision>
  <dcterms:created xsi:type="dcterms:W3CDTF">2021-05-12T18:43:00Z</dcterms:created>
  <dcterms:modified xsi:type="dcterms:W3CDTF">2021-09-17T10:55:00Z</dcterms:modified>
</cp:coreProperties>
</file>